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40" w:tblpY="2284"/>
        <w:tblOverlap w:val="never"/>
        <w:tblW w:w="1416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685"/>
        <w:gridCol w:w="675"/>
        <w:gridCol w:w="686"/>
        <w:gridCol w:w="675"/>
        <w:gridCol w:w="686"/>
        <w:gridCol w:w="675"/>
        <w:gridCol w:w="686"/>
        <w:gridCol w:w="1174"/>
        <w:gridCol w:w="683"/>
        <w:gridCol w:w="675"/>
        <w:gridCol w:w="686"/>
        <w:gridCol w:w="675"/>
        <w:gridCol w:w="686"/>
        <w:gridCol w:w="675"/>
        <w:gridCol w:w="686"/>
        <w:gridCol w:w="1321"/>
        <w:gridCol w:w="1460"/>
      </w:tblGrid>
      <w:tr w14:paraId="22291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35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952A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ge  </w:t>
            </w:r>
          </w:p>
        </w:tc>
        <w:tc>
          <w:tcPr>
            <w:tcW w:w="136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FCA1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ever  </w:t>
            </w:r>
          </w:p>
        </w:tc>
        <w:tc>
          <w:tcPr>
            <w:tcW w:w="136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60C5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cites.ADA  </w:t>
            </w:r>
          </w:p>
        </w:tc>
        <w:tc>
          <w:tcPr>
            <w:tcW w:w="136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1E67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cites.CEA  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791A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cites.CEA  </w:t>
            </w: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4C2A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58BF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cites.TP  </w:t>
            </w:r>
          </w:p>
        </w:tc>
        <w:tc>
          <w:tcPr>
            <w:tcW w:w="136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E8D6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rum.CEA  </w:t>
            </w:r>
          </w:p>
        </w:tc>
        <w:tc>
          <w:tcPr>
            <w:tcW w:w="136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42E4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rum.Cr  </w:t>
            </w:r>
          </w:p>
        </w:tc>
        <w:tc>
          <w:tcPr>
            <w:tcW w:w="27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E95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Points Diagnostic Possibility</w:t>
            </w:r>
          </w:p>
        </w:tc>
      </w:tr>
      <w:tr w14:paraId="53B48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D4CB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7773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6338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E8DE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551E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867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B94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C893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CEE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</w:t>
            </w: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ACED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BCF2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30C7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A2A9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EBF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7D1D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3779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050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core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3EE7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dict value</w:t>
            </w:r>
          </w:p>
        </w:tc>
      </w:tr>
      <w:tr w14:paraId="444DE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1FF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7A4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7C7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2919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0563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1CF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6C68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E195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C38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8AC3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19E3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1CB7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89AE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2D0E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2883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561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7233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176D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</w:tr>
      <w:tr w14:paraId="4BFB0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3C3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9B7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DD74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462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993E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C2D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A1E7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ADFB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678B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C9F4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202A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FEA7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A51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0EB8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58A7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A48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ED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C63E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</w:tr>
      <w:tr w14:paraId="4897D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B07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CB9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629A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C0CA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32C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07A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245C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19E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860F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593C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D3DD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71A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99A9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76E2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8AA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D398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962A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0516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</w:tr>
      <w:tr w14:paraId="2BF26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C69C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C9C4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B3C2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7A02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7CB6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1CE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819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1056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DBD4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94D2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E32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A7B6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FBA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994F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D09E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C9B1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F69B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BAA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</w:tr>
      <w:tr w14:paraId="7E1A7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7CD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0A95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ED0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EAB1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121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FD8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7487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7147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C97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609A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1813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224C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9B14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9725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0AC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40B2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CADE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D181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</w:tr>
      <w:tr w14:paraId="5B767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FCFF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FEE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5841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140B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42E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88D8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3810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529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4B5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BC21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324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B06C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2E07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4079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34B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088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6710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C2FF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</w:tr>
      <w:tr w14:paraId="608AD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35F4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5F3A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7F3A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7196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EF31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E16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598A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82D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1951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7F48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89A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98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BEE8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18D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16D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30F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0D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E109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</w:tr>
      <w:tr w14:paraId="2538D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152D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D4A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CFA1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099F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D0E2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1A6F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6B5B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8A21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7B46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2862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B829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916B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96D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117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9D1B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32DB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3E1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0084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</w:tr>
      <w:tr w14:paraId="1C1ED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DF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061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F968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4AD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42CE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5EF2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0254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A64B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AE93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99A3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2710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3140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DF2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F456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6740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8FD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0120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05FC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</w:tr>
      <w:tr w14:paraId="013F8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835F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6CC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789C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8153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0020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4F9A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223A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E73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5505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819D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4231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47ED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D67C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1B8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146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D4F7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19E9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F025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0590E4B3">
      <w:pPr>
        <w:rPr>
          <w:rFonts w:hint="eastAsia" w:ascii="Arial" w:hAnsi="Arial" w:cs="Arial" w:eastAsiaTheme="minorEastAsia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 xml:space="preserve">Supplementary Material 4. </w:t>
      </w:r>
      <w:bookmarkStart w:id="0" w:name="_GoBack"/>
      <w:r>
        <w:rPr>
          <w:rFonts w:hint="default" w:ascii="Arial" w:hAnsi="Arial" w:cs="Arial"/>
          <w:sz w:val="20"/>
          <w:szCs w:val="20"/>
        </w:rPr>
        <w:t>Nomogram Score–Probability Reference Table</w:t>
      </w:r>
      <w:r>
        <w:rPr>
          <w:rFonts w:hint="eastAsia" w:ascii="Arial" w:hAnsi="Arial" w:cs="Arial"/>
          <w:sz w:val="20"/>
          <w:szCs w:val="20"/>
          <w:lang w:val="en-US" w:eastAsia="zh-CN"/>
        </w:rPr>
        <w:t>.</w:t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CF23E0A"/>
    <w:multiLevelType w:val="multilevel"/>
    <w:tmpl w:val="7CF23E0A"/>
    <w:lvl w:ilvl="0" w:tentative="0">
      <w:start w:val="1"/>
      <w:numFmt w:val="decimal"/>
      <w:pStyle w:val="2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 w:tentative="0">
      <w:start w:val="1"/>
      <w:numFmt w:val="none"/>
      <w:lvlText w:val="1.1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9B4CDE"/>
    <w:rsid w:val="5B0E3172"/>
    <w:rsid w:val="6F89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numPr>
        <w:ilvl w:val="0"/>
        <w:numId w:val="1"/>
      </w:numPr>
      <w:adjustRightInd w:val="0"/>
      <w:snapToGrid w:val="0"/>
      <w:spacing w:beforeLines="0" w:afterLines="0"/>
      <w:ind w:left="425" w:leftChars="50" w:firstLine="0"/>
      <w:outlineLvl w:val="3"/>
    </w:pPr>
    <w:rPr>
      <w:rFonts w:ascii="Times New Roman" w:hAnsi="Times New Roman" w:eastAsia="宋体"/>
      <w:sz w:val="2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434</Characters>
  <Lines>0</Lines>
  <Paragraphs>0</Paragraphs>
  <TotalTime>4</TotalTime>
  <ScaleCrop>false</ScaleCrop>
  <LinksUpToDate>false</LinksUpToDate>
  <CharactersWithSpaces>46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6:50:00Z</dcterms:created>
  <dc:creator>NEW</dc:creator>
  <cp:lastModifiedBy>janeral</cp:lastModifiedBy>
  <dcterms:modified xsi:type="dcterms:W3CDTF">2026-05-16T03:3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A7AAD2E0D674F8EABFFC50759C5AA4D_12</vt:lpwstr>
  </property>
  <property fmtid="{D5CDD505-2E9C-101B-9397-08002B2CF9AE}" pid="4" name="KSOTemplateDocerSaveRecord">
    <vt:lpwstr>eyJoZGlkIjoiMGY4ZDAwYWU4MjBiYWEzYjc0NGQ5ZjNjNDRjZWJlNDYiLCJ1c2VySWQiOiIyOTgwOTM3OTUifQ==</vt:lpwstr>
  </property>
</Properties>
</file>